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B6C" w:rsidRPr="000F42F9" w:rsidRDefault="00076BAD" w:rsidP="00D16B6C">
      <w:pPr>
        <w:pStyle w:val="BodyText"/>
        <w:rPr>
          <w:b/>
        </w:rPr>
      </w:pPr>
      <w:r>
        <w:rPr>
          <w:b/>
        </w:rPr>
        <w:t>Additional</w:t>
      </w:r>
      <w:r w:rsidR="00D16B6C" w:rsidRPr="000F42F9">
        <w:rPr>
          <w:b/>
        </w:rPr>
        <w:t xml:space="preserve"> file 2: Initial therapy type, type of change and the reasons for change in hospitalized patients in the internal medicine ward of </w:t>
      </w:r>
      <w:proofErr w:type="spellStart"/>
      <w:r w:rsidR="00D16B6C" w:rsidRPr="000F42F9">
        <w:rPr>
          <w:b/>
        </w:rPr>
        <w:t>TASH</w:t>
      </w:r>
      <w:proofErr w:type="spellEnd"/>
      <w:r w:rsidR="00D16B6C" w:rsidRPr="000F42F9">
        <w:rPr>
          <w:b/>
        </w:rPr>
        <w:t xml:space="preserve"> in 2014, Addis Ababa, Ethiopia</w:t>
      </w:r>
    </w:p>
    <w:p w:rsidR="00D16B6C" w:rsidRPr="009F56B8" w:rsidRDefault="00D16B6C" w:rsidP="00D16B6C">
      <w:pPr>
        <w:pStyle w:val="BodyText"/>
      </w:pPr>
      <w:r>
        <w:t>A</w:t>
      </w:r>
      <w:r w:rsidRPr="009F56B8">
        <w:t>lmost all of the patients were initially placed on empiric therapy. The initial therapy was adjusted in 114 (30.9%) of the patients. Among these patients with adjusted antibiotic changes, the reason of change was not due to microbiologic reasons in 103 (90.4%) patients. The top reasons for change were suspicion of new sit of infection (32.5%), followed by clinical deterioration (20.2%), IV to Po switch (18.4%) and senior consultation (9.6%) respectively. Microbiologic report accounts only 9.6 % of the changes and all these changes were attributed from a positive culture results, except one, from a negative culture. Furthermore, none of the changes were for the reason of streamlining therapy.</w:t>
      </w:r>
    </w:p>
    <w:p w:rsidR="00D16B6C" w:rsidRPr="009F56B8" w:rsidRDefault="00D16B6C" w:rsidP="00D16B6C">
      <w:pPr>
        <w:pStyle w:val="BodyText"/>
        <w:autoSpaceDE w:val="0"/>
        <w:autoSpaceDN w:val="0"/>
        <w:adjustRightInd w:val="0"/>
        <w:spacing w:after="0"/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408"/>
        <w:gridCol w:w="1440"/>
        <w:gridCol w:w="1530"/>
      </w:tblGrid>
      <w:tr w:rsidR="00D16B6C" w:rsidRPr="009F56B8" w:rsidTr="002B6241">
        <w:tc>
          <w:tcPr>
            <w:tcW w:w="6408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Percent (%)</w:t>
            </w:r>
          </w:p>
        </w:tc>
      </w:tr>
      <w:tr w:rsidR="00D16B6C" w:rsidRPr="009F56B8" w:rsidTr="002B6241"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Initial therapy type (N=36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Empiric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99.5 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pStyle w:val="Heading3"/>
              <w:spacing w:line="240" w:lineRule="auto"/>
              <w:rPr>
                <w:i w:val="0"/>
              </w:rPr>
            </w:pPr>
            <w:r w:rsidRPr="009F56B8">
              <w:rPr>
                <w:i w:val="0"/>
              </w:rPr>
              <w:t xml:space="preserve">Definitive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pStyle w:val="Heading5"/>
            </w:pPr>
            <w:r w:rsidRPr="009F56B8">
              <w:t xml:space="preserve">Changes to the initial therapy </w:t>
            </w:r>
            <w:r w:rsidRPr="009F56B8">
              <w:rPr>
                <w:b w:val="0"/>
              </w:rPr>
              <w:t>(N=369)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No change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69.1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Modified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7.6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Discontinued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pStyle w:val="Heading4"/>
              <w:spacing w:line="240" w:lineRule="auto"/>
              <w:rPr>
                <w:i w:val="0"/>
              </w:rPr>
            </w:pPr>
            <w:r w:rsidRPr="009F56B8">
              <w:rPr>
                <w:i w:val="0"/>
              </w:rPr>
              <w:t xml:space="preserve">Reasons of change </w:t>
            </w:r>
            <w:r w:rsidRPr="009F56B8">
              <w:rPr>
                <w:b w:val="0"/>
              </w:rPr>
              <w:t>(n=114)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*Microbiologic report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Suspicion of new Site of infection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Clinical deterioration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0.2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IV to PO change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Senior consultation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</w:tr>
      <w:tr w:rsidR="00D16B6C" w:rsidRPr="009F56B8" w:rsidTr="002B6241">
        <w:tc>
          <w:tcPr>
            <w:tcW w:w="6408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**Other reasons </w:t>
            </w:r>
          </w:p>
        </w:tc>
        <w:tc>
          <w:tcPr>
            <w:tcW w:w="144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:rsidR="00D16B6C" w:rsidRPr="009F56B8" w:rsidRDefault="00D16B6C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</w:tr>
    </w:tbl>
    <w:p w:rsidR="00D16B6C" w:rsidRPr="009F56B8" w:rsidRDefault="00D16B6C" w:rsidP="00D16B6C">
      <w:pPr>
        <w:spacing w:before="240"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9F56B8">
        <w:rPr>
          <w:rFonts w:ascii="Times New Roman" w:hAnsi="Times New Roman"/>
          <w:sz w:val="24"/>
          <w:szCs w:val="24"/>
          <w:vertAlign w:val="superscript"/>
        </w:rPr>
        <w:t>*Except one, all were attributed from positive cultures only; **Discontinued after ruling out infection (5) changed for cost reason (4), c</w:t>
      </w:r>
      <w:r w:rsidR="00076BAD">
        <w:rPr>
          <w:rFonts w:ascii="Times New Roman" w:hAnsi="Times New Roman"/>
          <w:sz w:val="24"/>
          <w:szCs w:val="24"/>
          <w:vertAlign w:val="superscript"/>
        </w:rPr>
        <w:t>hanged for drug side effect (2)</w:t>
      </w:r>
    </w:p>
    <w:sectPr w:rsidR="00D16B6C" w:rsidRPr="009F56B8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20"/>
  <w:characterSpacingControl w:val="doNotCompress"/>
  <w:compat/>
  <w:rsids>
    <w:rsidRoot w:val="00D16B6C"/>
    <w:rsid w:val="00016324"/>
    <w:rsid w:val="000238E9"/>
    <w:rsid w:val="00023D56"/>
    <w:rsid w:val="00076BAD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16C36"/>
    <w:rsid w:val="00822884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134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16B6C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6B6C"/>
    <w:pPr>
      <w:keepNext/>
      <w:spacing w:after="0" w:line="360" w:lineRule="auto"/>
      <w:jc w:val="both"/>
      <w:outlineLvl w:val="2"/>
    </w:pPr>
    <w:rPr>
      <w:rFonts w:ascii="Times New Roman" w:eastAsia="Calibri" w:hAnsi="Times New Roman" w:cs="Times New Roman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B6C"/>
    <w:pPr>
      <w:keepNext/>
      <w:spacing w:after="0" w:line="360" w:lineRule="auto"/>
      <w:jc w:val="both"/>
      <w:outlineLvl w:val="3"/>
    </w:pPr>
    <w:rPr>
      <w:rFonts w:ascii="Times New Roman" w:eastAsia="Calibri" w:hAnsi="Times New Roman" w:cs="Times New Roman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6B6C"/>
    <w:pPr>
      <w:keepNext/>
      <w:spacing w:after="0" w:line="240" w:lineRule="auto"/>
      <w:jc w:val="both"/>
      <w:outlineLvl w:val="4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6B6C"/>
    <w:rPr>
      <w:rFonts w:ascii="Times New Roman" w:eastAsia="Calibri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6B6C"/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16B6C"/>
    <w:rPr>
      <w:rFonts w:ascii="Times New Roman" w:eastAsia="Calibri" w:hAnsi="Times New Roman" w:cs="Times New Roman"/>
      <w:b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16B6C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16B6C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9-19T10:49:00Z</dcterms:created>
  <dcterms:modified xsi:type="dcterms:W3CDTF">2018-09-19T11:03:00Z</dcterms:modified>
</cp:coreProperties>
</file>